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he parameters of each model based on different data sets are as follows：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Baseline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Logistic regression = glm(Group~.,family = binomial(link = 'logit'), data = train,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Decision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ree = rpart(Group~.,data = train, cp = 0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Random forest = randomForest(Group~.,data = train, mtry = 2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aive_bayes = naiveBayes(Group~.,data = train, laplace = 0, usekernel = FALSE, adjust = 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Neural network = pcaNNet(Group~.,data = train,size = 3, decay = 0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VM</w:t>
      </w:r>
      <w:bookmarkEnd w:id="0"/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svm(Group~.,data = train,cost = 0.25, kernel = 'linear',probability = T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ongue feature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1" w:name="OLE_LINK2"/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Logistic regression</w:t>
      </w:r>
      <w:bookmarkEnd w:id="1"/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glm(Group~.,family = binomial(link = 'logit'), data = train,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2" w:name="OLE_LINK3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Decision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ree</w:t>
      </w:r>
      <w:bookmarkEnd w:id="2"/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rpart(Group~.,data = train, cp = 0.07317073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Random forest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randomForest(Group~.,data = train, mtry = 18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aive_bayes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naiveBayes(Group~.,data = train, laplace = 0, usekernel = FALSE, adjust = 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Neural network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pcaNNet(Group~.,data = train,size = 5, decay = 1e-04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VM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svm(Group~.,data = train,cost = 0.25, kernel = 'linear',probability = T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umor marker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Logistic regression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glm(Group~.,family = binomial(link = 'logit'), data = train,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Decision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re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rpart(Group~.,data = train, cp = 0.07317073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Random forest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randomForest(Group~.,data = train, mtry = 6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aive_bayes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naiveBayes(Group~.,data = train, laplace = 0, usekernel = TRUE, adjust = 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Neural network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pcaNNet(Group~.,data = train,size = 1, decay = 0.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VM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svm(Group~.,data = train,cost = 0.25, kernel = 'linear',probability = T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Baseline an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umor marker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Logistic regress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glm(Group~.,family = binomial(link = 'logit'), data = train,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Decision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re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rpart(Group~.,data = train, cp = 0.07317073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Random fores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randomForest(Group~.,data = train, mtry = 2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aive_bay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naiveBayes(Group~.,data = train, laplace = 0, usekernel = TRUE, adjust = 1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Neural network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pcaNNet(Group~.,data = train,size = 5, decay = 0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V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svm(Group~.,data = train,cost = 0.25, kernel = 'linear',probability = T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ongue feature and Tumor marker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Logistic regress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glm(Group~.,family = binomial(link = 'logit'), data = train,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Decision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re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rpart(Group~.,data = train, cp = 0.02439024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Random fores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randomForest(Group~.,data = train, mtry = 23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aive_bay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naiveBayes(Group~.,data = train, laplace = 0, usekernel = FALSE, adjust = 1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Neural network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pcaNNet(Group~.,data = train,size = 5, decay = 0.1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V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svm(Group~.,data = train,cost = 0.5, kernel = 'linear',probability = T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ongue feature and Tumor marker and baseline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Logistic regression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glm(Group~.,family = binomial(link = 'logit'), data = train,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Decision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re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rpart(Group~.,data = train, cp = 0.09756098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Random forest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randomForest(Group~.,data = train, mtry = 24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aive_bayes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naiveBayes(Group~.,data = train, laplace = 0, usekernel = FALSE, adjust = 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Neural network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pcaNNet(Group~.,data = train,size = 1, decay = 0.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VM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= svm(Group~.,data = train,cost =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 kernel = 'linear',probability = T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4ZTJkZTQxZjRhMjNhOWZkZjExODRiMDVhNDExNDIifQ=="/>
  </w:docVars>
  <w:rsids>
    <w:rsidRoot w:val="00172A27"/>
    <w:rsid w:val="09D320DB"/>
    <w:rsid w:val="0F567FAA"/>
    <w:rsid w:val="16AA2DC3"/>
    <w:rsid w:val="4D573E80"/>
    <w:rsid w:val="59EC0167"/>
    <w:rsid w:val="5F0121C1"/>
    <w:rsid w:val="6BF90548"/>
    <w:rsid w:val="7980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5"/>
    <w:qFormat/>
    <w:uiPriority w:val="0"/>
    <w:pPr>
      <w:keepNext/>
      <w:keepLines/>
      <w:widowControl/>
      <w:spacing w:before="340" w:after="330" w:line="400" w:lineRule="exact"/>
      <w:jc w:val="left"/>
      <w:outlineLvl w:val="0"/>
    </w:pPr>
    <w:rPr>
      <w:rFonts w:ascii="宋体" w:hAnsi="宋体" w:eastAsia="宋体" w:cs="宋体"/>
      <w:b/>
      <w:kern w:val="44"/>
      <w:sz w:val="28"/>
      <w:szCs w:val="21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字符"/>
    <w:link w:val="2"/>
    <w:qFormat/>
    <w:uiPriority w:val="0"/>
    <w:rPr>
      <w:rFonts w:ascii="宋体" w:hAnsi="宋体" w:eastAsia="宋体" w:cs="宋体"/>
      <w:b/>
      <w:kern w:val="44"/>
      <w:sz w:val="28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2</Pages>
  <Words>409</Words>
  <Characters>2214</Characters>
  <Lines>0</Lines>
  <Paragraphs>0</Paragraphs>
  <TotalTime>0</TotalTime>
  <ScaleCrop>false</ScaleCrop>
  <LinksUpToDate>false</LinksUpToDate>
  <CharactersWithSpaces>2577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5T15:31:00Z</dcterms:created>
  <dc:creator>yilin</dc:creator>
  <cp:lastModifiedBy>葳蕤</cp:lastModifiedBy>
  <dcterms:modified xsi:type="dcterms:W3CDTF">2023-02-22T03:5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072CAE3541B4B4DB8AF589511EBD0FA</vt:lpwstr>
  </property>
</Properties>
</file>